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DI GUIDE FOR VOLUNTEERS WHO HAVE WORKED FOR LONG AND THOSE WHO HAVE LEF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Background inform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d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vel of educ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ccup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Activities and attraction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What exactly do you do as health volunteer in this community?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What attracted or motivated you to accept to work as health volunteer?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exactly motivated you to work for these number of years as health volunteer</w:t>
      </w:r>
    </w:p>
    <w:p>
      <w:pPr>
        <w:pStyle w:val="ListParagraph"/>
        <w:numPr>
          <w:ilvl w:val="0"/>
          <w:numId w:val="2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Why did you have to stop working as a health volunteer (</w:t>
      </w:r>
      <w:r>
        <w:rPr>
          <w:rFonts w:cs="Times New Roman" w:ascii="Times New Roman" w:hAnsi="Times New Roman"/>
          <w:i/>
          <w:sz w:val="24"/>
          <w:szCs w:val="24"/>
        </w:rPr>
        <w:t>for those who are not working again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election, training and performance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How were you selected and trained as a health volunteer?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responsibility does the community have toward your work as a volunteer?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does the community do to help you work well</w:t>
      </w:r>
    </w:p>
    <w:p>
      <w:pPr>
        <w:pStyle w:val="ListParagraph"/>
        <w:numPr>
          <w:ilvl w:val="0"/>
          <w:numId w:val="4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What does the community do that affect or affected your work as a volunteer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Retention and sustainability of volunteers and health interventions 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What is the level of sustainability of community health interventions &amp; volunteers’ activities in this community/sub-district?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at general factors do you think affect the retention of health volunteer in this community? </w:t>
      </w:r>
      <w:r>
        <w:rPr>
          <w:rFonts w:cs="Times New Roman" w:ascii="Times New Roman" w:hAnsi="Times New Roman"/>
          <w:b/>
          <w:sz w:val="24"/>
          <w:szCs w:val="24"/>
        </w:rPr>
        <w:t>Probe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nagement level factors (Funding, training, supervision)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munity level factors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dividual level factors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In your opinion, what are the best ways to help sustain health interventions and activities of CBHVs in this community?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the best ways or mechanisms health managers could use to retain health volunteers?</w:t>
      </w:r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ListParagraph"/>
        <w:spacing w:lineRule="auto" w:line="360" w:before="0" w:after="200"/>
        <w:ind w:left="0" w:hanging="0"/>
        <w:contextualSpacing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hank you very much for your time!!!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18:50:00Z</dcterms:created>
  <dc:creator>toshiba</dc:creator>
  <dc:description/>
  <cp:keywords/>
  <dc:language>en-US</dc:language>
  <cp:lastModifiedBy>kt</cp:lastModifiedBy>
  <dcterms:modified xsi:type="dcterms:W3CDTF">2017-01-23T18:52:00Z</dcterms:modified>
  <cp:revision>8</cp:revision>
  <dc:subject/>
  <dc:title/>
</cp:coreProperties>
</file>